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upplementary file 1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hint="eastAsia"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Table S1 List of the primers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in this study</w:t>
      </w:r>
      <w:r>
        <w:rPr>
          <w:rFonts w:hint="eastAsia" w:ascii="Times New Roman" w:hAnsi="Times New Roman" w:cs="Times New Roman"/>
        </w:rPr>
        <w:t>.</w:t>
      </w:r>
    </w:p>
    <w:tbl>
      <w:tblPr>
        <w:tblStyle w:val="4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445"/>
        <w:gridCol w:w="358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ames</w:t>
            </w:r>
          </w:p>
        </w:tc>
        <w:tc>
          <w:tcPr>
            <w:tcW w:w="344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Forward sequence (5' - 3')</w:t>
            </w:r>
          </w:p>
        </w:tc>
        <w:tc>
          <w:tcPr>
            <w:tcW w:w="358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Reverse sequence (5' - 3'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OsAAP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-GUS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TAAGCTTATGGTGCTATCCCATTTATTTGGAGG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TGGATCCGCCGATGCACAAGCCACC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OsAAP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4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GFP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AAGATCTATGGACAGGAGAGCAGTAGTG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AACTAGTGTTGACAGTCTTGAAGGG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OsAAP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4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GFP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TAGATCTATGATGATGATGATGATGATGGTGATGATCAG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TACTAGTCGTAGTAGGTCGCGTTGA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OsAAP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4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GTACCATGGACAGGAGAGCAGTAGTG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CTAGAGTTGACAGTCTTGAAGGG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OsAAP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4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TGGTACCATGATGATGATGATGATGATGGTGATGATCAG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CTAGACGTAGTAGGTCGCGTTGA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OsAAP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4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GATCCGAGACAAGGGACGGTGTGG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AGGTACCACCCACACAACATCACGTTCTT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OsAAP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4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2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AGCTCGAGACAAGGGACGGTGTGG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AACTAGTACCCACACAACATCACGTTCTT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OsAAP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U6IPST1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TGCTTCCACCGGGAAGGGTAGTTTTAGAGCTAGAAATAGCAAGTT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CCCTTCCCGGTGGAAGCACAACCTGAGCCTCAGCGC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OsAAP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U3IPST2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TGCTTCCACCGGGAAGGGTAGTTTTAGAGCTAGAAATAGCAAGTT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CCCTTCCCGGTGGAAGCATGCCACGGATCATCTGCACAA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OsActin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GGTGTCATGGTCGGAAT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TCGTTGTAGAAGG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OsAAP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ACATCGTCCACAACCTCAAGGCT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CACAGCTCTAGCTAGGC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OsAAP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GGCACTCACCCTTGCACAC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CGTCCACACCGTCCCT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OsAAP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4b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TTGAGCTCTCTGCATTGGGT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CGGTAGCAATTGGCGAG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OsAAP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4b+c</w:t>
            </w:r>
          </w:p>
        </w:tc>
        <w:tc>
          <w:tcPr>
            <w:tcW w:w="34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TGCTGCAGGTGTTCGCGCA</w:t>
            </w:r>
          </w:p>
        </w:tc>
        <w:tc>
          <w:tcPr>
            <w:tcW w:w="35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TCGTCCGCAGCACCAGCTTCA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C3D4E"/>
    <w:rsid w:val="000414F2"/>
    <w:rsid w:val="000468C3"/>
    <w:rsid w:val="000931B0"/>
    <w:rsid w:val="00093D08"/>
    <w:rsid w:val="000F3D05"/>
    <w:rsid w:val="00114A6A"/>
    <w:rsid w:val="00180276"/>
    <w:rsid w:val="001A6EAA"/>
    <w:rsid w:val="00210D97"/>
    <w:rsid w:val="00232649"/>
    <w:rsid w:val="00240851"/>
    <w:rsid w:val="00243919"/>
    <w:rsid w:val="00277F1D"/>
    <w:rsid w:val="0029576A"/>
    <w:rsid w:val="002B396B"/>
    <w:rsid w:val="00321FD6"/>
    <w:rsid w:val="00324AEF"/>
    <w:rsid w:val="00340B2B"/>
    <w:rsid w:val="0034460D"/>
    <w:rsid w:val="0036774C"/>
    <w:rsid w:val="003D085D"/>
    <w:rsid w:val="003F2603"/>
    <w:rsid w:val="004025D9"/>
    <w:rsid w:val="004138C7"/>
    <w:rsid w:val="00437BF0"/>
    <w:rsid w:val="0044614C"/>
    <w:rsid w:val="004C1F57"/>
    <w:rsid w:val="004D2423"/>
    <w:rsid w:val="004D65B7"/>
    <w:rsid w:val="004E436E"/>
    <w:rsid w:val="005507F5"/>
    <w:rsid w:val="00635C3D"/>
    <w:rsid w:val="0064671B"/>
    <w:rsid w:val="006672FA"/>
    <w:rsid w:val="00702DFA"/>
    <w:rsid w:val="007B3D3F"/>
    <w:rsid w:val="007C6503"/>
    <w:rsid w:val="007D4116"/>
    <w:rsid w:val="007F1B02"/>
    <w:rsid w:val="0081473A"/>
    <w:rsid w:val="00881D66"/>
    <w:rsid w:val="008A74FA"/>
    <w:rsid w:val="008B1C42"/>
    <w:rsid w:val="009223D5"/>
    <w:rsid w:val="009562A2"/>
    <w:rsid w:val="00991719"/>
    <w:rsid w:val="009E10C1"/>
    <w:rsid w:val="009E714C"/>
    <w:rsid w:val="00A07399"/>
    <w:rsid w:val="00A42CE4"/>
    <w:rsid w:val="00A9707F"/>
    <w:rsid w:val="00AB0210"/>
    <w:rsid w:val="00AC2C16"/>
    <w:rsid w:val="00AC6ABA"/>
    <w:rsid w:val="00AE3F1A"/>
    <w:rsid w:val="00B23116"/>
    <w:rsid w:val="00B26B80"/>
    <w:rsid w:val="00B30B4A"/>
    <w:rsid w:val="00B94B3E"/>
    <w:rsid w:val="00BA0CA0"/>
    <w:rsid w:val="00BC0F66"/>
    <w:rsid w:val="00C038A4"/>
    <w:rsid w:val="00C1004F"/>
    <w:rsid w:val="00C532DB"/>
    <w:rsid w:val="00C5373D"/>
    <w:rsid w:val="00C667F5"/>
    <w:rsid w:val="00C70F18"/>
    <w:rsid w:val="00C73375"/>
    <w:rsid w:val="00C804DE"/>
    <w:rsid w:val="00CA6850"/>
    <w:rsid w:val="00CB297A"/>
    <w:rsid w:val="00CC4386"/>
    <w:rsid w:val="00CE1D3A"/>
    <w:rsid w:val="00CF2CA4"/>
    <w:rsid w:val="00D009E4"/>
    <w:rsid w:val="00D1148F"/>
    <w:rsid w:val="00D32D8A"/>
    <w:rsid w:val="00D56AC5"/>
    <w:rsid w:val="00D60575"/>
    <w:rsid w:val="00D61AFA"/>
    <w:rsid w:val="00D65220"/>
    <w:rsid w:val="00D967AA"/>
    <w:rsid w:val="00E16A99"/>
    <w:rsid w:val="00E25F2E"/>
    <w:rsid w:val="00E610F8"/>
    <w:rsid w:val="00EA3CC3"/>
    <w:rsid w:val="00EA7BA7"/>
    <w:rsid w:val="00EC2852"/>
    <w:rsid w:val="00EC3D4E"/>
    <w:rsid w:val="00ED13B1"/>
    <w:rsid w:val="00F74AF7"/>
    <w:rsid w:val="00FB7888"/>
    <w:rsid w:val="00FD7A76"/>
    <w:rsid w:val="1D4E4115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1</Pages>
  <Words>172</Words>
  <Characters>984</Characters>
  <Lines>8</Lines>
  <Paragraphs>2</Paragraphs>
  <TotalTime>164</TotalTime>
  <ScaleCrop>false</ScaleCrop>
  <LinksUpToDate>false</LinksUpToDate>
  <CharactersWithSpaces>1154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8T02:59:00Z</dcterms:created>
  <dc:creator>Administrator</dc:creator>
  <cp:lastModifiedBy>Administrator</cp:lastModifiedBy>
  <dcterms:modified xsi:type="dcterms:W3CDTF">2020-12-01T13:58:01Z</dcterms:modified>
  <cp:revision>3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